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20E77" w14:textId="43EDEDDA" w:rsidR="00994A3D" w:rsidRDefault="00721131" w:rsidP="00721131">
      <w:pPr>
        <w:pStyle w:val="SupplementaryMaterial"/>
      </w:pPr>
      <w:r w:rsidRPr="001549D3">
        <w:t>Supplementary Material</w:t>
      </w:r>
    </w:p>
    <w:p w14:paraId="0CE6F367" w14:textId="1C64ED9E" w:rsidR="00721131" w:rsidRPr="00721131" w:rsidRDefault="00721131" w:rsidP="00721131">
      <w:pPr>
        <w:rPr>
          <w:rFonts w:cs="Times New Roman"/>
          <w:b/>
          <w:bCs/>
          <w:szCs w:val="24"/>
        </w:rPr>
      </w:pPr>
      <w:r w:rsidRPr="00721131">
        <w:rPr>
          <w:rFonts w:cs="Times New Roman"/>
          <w:b/>
          <w:bCs/>
          <w:szCs w:val="24"/>
        </w:rPr>
        <w:t>Supplemental Table 1. miRNA levels in miRNA sequencing</w:t>
      </w:r>
    </w:p>
    <w:tbl>
      <w:tblPr>
        <w:tblpPr w:leftFromText="180" w:rightFromText="180" w:vertAnchor="page" w:horzAnchor="margin" w:tblpY="3017"/>
        <w:tblW w:w="10410" w:type="dxa"/>
        <w:tblLook w:val="04A0" w:firstRow="1" w:lastRow="0" w:firstColumn="1" w:lastColumn="0" w:noHBand="0" w:noVBand="1"/>
      </w:tblPr>
      <w:tblGrid>
        <w:gridCol w:w="2300"/>
        <w:gridCol w:w="1311"/>
        <w:gridCol w:w="1372"/>
        <w:gridCol w:w="1372"/>
        <w:gridCol w:w="1311"/>
        <w:gridCol w:w="1372"/>
        <w:gridCol w:w="1372"/>
      </w:tblGrid>
      <w:tr w:rsidR="00721131" w:rsidRPr="00721131" w14:paraId="693E98D4" w14:textId="77777777" w:rsidTr="00721131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BEA1" w14:textId="77777777" w:rsidR="00721131" w:rsidRPr="00721131" w:rsidRDefault="00721131" w:rsidP="00721131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C821" w14:textId="77777777" w:rsidR="00721131" w:rsidRPr="00721131" w:rsidRDefault="00721131" w:rsidP="0072113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E-HS</w:t>
            </w:r>
          </w:p>
        </w:tc>
        <w:tc>
          <w:tcPr>
            <w:tcW w:w="4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92E" w14:textId="77777777" w:rsidR="00721131" w:rsidRPr="00721131" w:rsidRDefault="00721131" w:rsidP="0072113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-NS</w:t>
            </w:r>
          </w:p>
        </w:tc>
      </w:tr>
      <w:tr w:rsidR="00721131" w:rsidRPr="00721131" w14:paraId="250120C7" w14:textId="77777777" w:rsidTr="00721131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E52B" w14:textId="77777777" w:rsidR="00721131" w:rsidRPr="00721131" w:rsidRDefault="00721131" w:rsidP="00721131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sz w:val="21"/>
                <w:szCs w:val="21"/>
                <w:lang w:eastAsia="zh-CN"/>
              </w:rPr>
              <w:t>miRNA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688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gulation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EEF0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ld chang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5C9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840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gulation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7CD3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ld chang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9AE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721131" w:rsidRPr="00721131" w14:paraId="7629A858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471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00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EB1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6E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08831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AA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664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6B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5C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33107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D3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19645</w:t>
            </w:r>
          </w:p>
        </w:tc>
      </w:tr>
      <w:tr w:rsidR="00721131" w:rsidRPr="00721131" w14:paraId="7953E502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15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0a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D6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F5E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3362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20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2352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00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D4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25135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67C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49471</w:t>
            </w:r>
          </w:p>
        </w:tc>
      </w:tr>
      <w:tr w:rsidR="00721131" w:rsidRPr="00721131" w14:paraId="16F91777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892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0b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12D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BF16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0092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7F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979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69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66E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26709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A45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76896</w:t>
            </w:r>
          </w:p>
        </w:tc>
      </w:tr>
      <w:tr w:rsidR="00721131" w:rsidRPr="00721131" w14:paraId="37C599FE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7C0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40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A172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D14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35902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11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104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66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C99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88651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D2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13129</w:t>
            </w:r>
          </w:p>
        </w:tc>
      </w:tr>
      <w:tr w:rsidR="00721131" w:rsidRPr="00721131" w14:paraId="197D707B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A8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40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51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85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86823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2CC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500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ED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D9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24522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38A9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63349</w:t>
            </w:r>
          </w:p>
        </w:tc>
      </w:tr>
      <w:tr w:rsidR="00721131" w:rsidRPr="00721131" w14:paraId="17BD892A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44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41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14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D9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72264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F79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04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F87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05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7628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3A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63226</w:t>
            </w:r>
          </w:p>
        </w:tc>
      </w:tr>
      <w:tr w:rsidR="00721131" w:rsidRPr="00721131" w14:paraId="021F3E9C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D0E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183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E36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D43E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30187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1F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663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021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99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55050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7C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33355</w:t>
            </w:r>
          </w:p>
        </w:tc>
      </w:tr>
      <w:tr w:rsidR="00721131" w:rsidRPr="00721131" w14:paraId="46528E93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A94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20b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B5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7A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1762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819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5295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E1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92A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19970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F0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979428</w:t>
            </w:r>
          </w:p>
        </w:tc>
      </w:tr>
      <w:tr w:rsidR="00721131" w:rsidRPr="00721131" w14:paraId="5E7D1C7D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A3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210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206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E2E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37742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7E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3622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114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5A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62173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37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91467</w:t>
            </w:r>
          </w:p>
        </w:tc>
      </w:tr>
      <w:tr w:rsidR="00721131" w:rsidRPr="00721131" w14:paraId="3EDD0F23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DA34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212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ADC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5B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2922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0DF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5761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35F9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35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61848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1FE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40604</w:t>
            </w:r>
          </w:p>
        </w:tc>
      </w:tr>
      <w:tr w:rsidR="00721131" w:rsidRPr="00721131" w14:paraId="3819763B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E97" w14:textId="77777777" w:rsidR="00721131" w:rsidRPr="00721131" w:rsidRDefault="00721131" w:rsidP="0072113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mu-miR-219a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EA1" w14:textId="77777777" w:rsidR="00721131" w:rsidRPr="00721131" w:rsidRDefault="00721131" w:rsidP="0072113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648" w14:textId="77777777" w:rsidR="00721131" w:rsidRPr="00721131" w:rsidRDefault="00721131" w:rsidP="00721131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1.62892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24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2372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4CA" w14:textId="77777777" w:rsidR="00721131" w:rsidRPr="00721131" w:rsidRDefault="00721131" w:rsidP="0072113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8A8" w14:textId="77777777" w:rsidR="00721131" w:rsidRPr="00721131" w:rsidRDefault="00721131" w:rsidP="00721131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946418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2E7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33198</w:t>
            </w:r>
          </w:p>
        </w:tc>
      </w:tr>
      <w:tr w:rsidR="00721131" w:rsidRPr="00721131" w14:paraId="2DEF5E36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779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221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AF9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36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4582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7E4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952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83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A7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82839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53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7987E-05</w:t>
            </w:r>
          </w:p>
        </w:tc>
      </w:tr>
      <w:tr w:rsidR="00721131" w:rsidRPr="00721131" w14:paraId="5C2574FB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16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27a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B32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CE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5213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D5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309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19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2BB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41709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57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82196</w:t>
            </w:r>
          </w:p>
        </w:tc>
      </w:tr>
      <w:tr w:rsidR="00721131" w:rsidRPr="00721131" w14:paraId="2788F5DF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75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3082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D31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DF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01792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8C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843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F96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30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17124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E2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02629</w:t>
            </w:r>
          </w:p>
        </w:tc>
      </w:tr>
      <w:tr w:rsidR="00721131" w:rsidRPr="00721131" w14:paraId="3F00D82C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E79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341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B63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492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81825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299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9455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908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D1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26802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AA36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912347</w:t>
            </w:r>
          </w:p>
        </w:tc>
      </w:tr>
      <w:tr w:rsidR="00721131" w:rsidRPr="00721131" w14:paraId="556611E3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1CF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483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32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83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803960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F0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0160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479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A5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4.17326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FD66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971403</w:t>
            </w:r>
          </w:p>
        </w:tc>
      </w:tr>
      <w:tr w:rsidR="00721131" w:rsidRPr="00721131" w14:paraId="37E64745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784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741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BE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F4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24798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52C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9884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C86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4DF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711075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C09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907972</w:t>
            </w:r>
          </w:p>
        </w:tc>
      </w:tr>
      <w:tr w:rsidR="00721131" w:rsidRPr="00721131" w14:paraId="77203099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19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92a-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B20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DB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718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368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870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F2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61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95624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4D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46867</w:t>
            </w:r>
          </w:p>
        </w:tc>
      </w:tr>
      <w:tr w:rsidR="00721131" w:rsidRPr="00721131" w14:paraId="135AC77B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0E6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96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002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F5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92523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F8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611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B9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76C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482308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31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396E-06</w:t>
            </w:r>
          </w:p>
        </w:tc>
      </w:tr>
      <w:tr w:rsidR="00721131" w:rsidRPr="00721131" w14:paraId="657D98C5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6E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99a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EC1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CD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6201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1FC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4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A24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9C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751363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55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38219</w:t>
            </w:r>
          </w:p>
        </w:tc>
      </w:tr>
      <w:tr w:rsidR="00721131" w:rsidRPr="00721131" w14:paraId="1C811E67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4E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miR-99b-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F80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E74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31025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08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513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9FC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98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8288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E34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1364</w:t>
            </w:r>
          </w:p>
        </w:tc>
      </w:tr>
      <w:tr w:rsidR="00721131" w:rsidRPr="00721131" w14:paraId="6395581F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234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novel-3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DD5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330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02381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77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158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68B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C13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49408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CF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112434</w:t>
            </w:r>
          </w:p>
        </w:tc>
      </w:tr>
      <w:tr w:rsidR="00721131" w:rsidRPr="00721131" w14:paraId="34E4E9C7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8D4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novel-3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BD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B1EC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4.1074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9B2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002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625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C6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6136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78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35715</w:t>
            </w:r>
          </w:p>
        </w:tc>
      </w:tr>
      <w:tr w:rsidR="00721131" w:rsidRPr="00721131" w14:paraId="7B22846C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FEF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novel-4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91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C5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3.896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E05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1E-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38D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DAFB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55125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218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31686</w:t>
            </w:r>
          </w:p>
        </w:tc>
      </w:tr>
      <w:tr w:rsidR="00721131" w:rsidRPr="00721131" w14:paraId="5EC0DD8F" w14:textId="77777777" w:rsidTr="0072113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E0A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novel-4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AB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7A1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3.896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2806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1E-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488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3E4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55125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D8A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31686</w:t>
            </w:r>
          </w:p>
        </w:tc>
      </w:tr>
      <w:tr w:rsidR="00721131" w:rsidRPr="00721131" w14:paraId="002AF6EF" w14:textId="77777777" w:rsidTr="00721131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9C67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mu-novel-4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F303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7A87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3.8963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6EF9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1E-0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2FCE" w14:textId="77777777" w:rsidR="00721131" w:rsidRPr="00721131" w:rsidRDefault="00721131" w:rsidP="0072113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DA82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55125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A3FD" w14:textId="77777777" w:rsidR="00721131" w:rsidRPr="00721131" w:rsidRDefault="00721131" w:rsidP="00721131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113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31686</w:t>
            </w:r>
          </w:p>
        </w:tc>
      </w:tr>
    </w:tbl>
    <w:p w14:paraId="7ECDF8B1" w14:textId="77777777" w:rsidR="00721131" w:rsidRPr="00721131" w:rsidRDefault="00721131" w:rsidP="00721131">
      <w:pPr>
        <w:rPr>
          <w:rFonts w:cs="Times New Roman"/>
          <w:b/>
          <w:bCs/>
          <w:sz w:val="21"/>
          <w:szCs w:val="21"/>
        </w:rPr>
      </w:pPr>
    </w:p>
    <w:sectPr w:rsidR="00721131" w:rsidRPr="0072113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23143" w14:textId="77777777" w:rsidR="009C28ED" w:rsidRDefault="009C28ED" w:rsidP="00117666">
      <w:pPr>
        <w:spacing w:after="0"/>
      </w:pPr>
      <w:r>
        <w:separator/>
      </w:r>
    </w:p>
  </w:endnote>
  <w:endnote w:type="continuationSeparator" w:id="0">
    <w:p w14:paraId="51BC9AA9" w14:textId="77777777" w:rsidR="009C28ED" w:rsidRDefault="009C28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6E864" w14:textId="77777777" w:rsidR="009C28ED" w:rsidRDefault="009C28ED" w:rsidP="00117666">
      <w:pPr>
        <w:spacing w:after="0"/>
      </w:pPr>
      <w:r>
        <w:separator/>
      </w:r>
    </w:p>
  </w:footnote>
  <w:footnote w:type="continuationSeparator" w:id="0">
    <w:p w14:paraId="13132640" w14:textId="77777777" w:rsidR="009C28ED" w:rsidRDefault="009C28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131"/>
    <w:rsid w:val="00725A7D"/>
    <w:rsid w:val="007501BE"/>
    <w:rsid w:val="00790BB3"/>
    <w:rsid w:val="007C206C"/>
    <w:rsid w:val="00803D24"/>
    <w:rsid w:val="00817DD6"/>
    <w:rsid w:val="00872157"/>
    <w:rsid w:val="00885156"/>
    <w:rsid w:val="009151AA"/>
    <w:rsid w:val="0093429D"/>
    <w:rsid w:val="00943573"/>
    <w:rsid w:val="00970F7D"/>
    <w:rsid w:val="00981949"/>
    <w:rsid w:val="00994A3D"/>
    <w:rsid w:val="009C28E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n li</cp:lastModifiedBy>
  <cp:revision>5</cp:revision>
  <cp:lastPrinted>2013-10-03T12:51:00Z</cp:lastPrinted>
  <dcterms:created xsi:type="dcterms:W3CDTF">2022-11-17T16:58:00Z</dcterms:created>
  <dcterms:modified xsi:type="dcterms:W3CDTF">2024-11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